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71278" w14:textId="3D9C679A" w:rsidR="00850F56" w:rsidRPr="00277CB9" w:rsidRDefault="00264BA2" w:rsidP="008B0E99">
      <w:pPr>
        <w:pStyle w:val="Kop1"/>
        <w:spacing w:before="0" w:line="240" w:lineRule="auto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S</w:t>
      </w:r>
      <w:r w:rsidR="0030774D">
        <w:rPr>
          <w:shd w:val="clear" w:color="auto" w:fill="FFFFFF"/>
          <w:lang w:val="en-US"/>
        </w:rPr>
        <w:t>earch</w:t>
      </w:r>
      <w:r w:rsidR="008B0E99">
        <w:rPr>
          <w:shd w:val="clear" w:color="auto" w:fill="FFFFFF"/>
          <w:lang w:val="en-US"/>
        </w:rPr>
        <w:t xml:space="preserve"> Strateg</w:t>
      </w:r>
      <w:r w:rsidR="00DD40CC">
        <w:rPr>
          <w:shd w:val="clear" w:color="auto" w:fill="FFFFFF"/>
          <w:lang w:val="en-US"/>
        </w:rPr>
        <w:t>ies</w:t>
      </w:r>
      <w:r w:rsidR="008B0E99">
        <w:rPr>
          <w:shd w:val="clear" w:color="auto" w:fill="FFFFFF"/>
          <w:lang w:val="en-US"/>
        </w:rPr>
        <w:t xml:space="preserve"> </w:t>
      </w:r>
      <w:r>
        <w:rPr>
          <w:shd w:val="clear" w:color="auto" w:fill="FFFFFF"/>
          <w:lang w:val="en-US"/>
        </w:rPr>
        <w:t xml:space="preserve">Scoping Review </w:t>
      </w:r>
      <w:r w:rsidR="008B0E99">
        <w:rPr>
          <w:shd w:val="clear" w:color="auto" w:fill="FFFFFF"/>
          <w:lang w:val="en-US"/>
        </w:rPr>
        <w:t>Effects of P</w:t>
      </w:r>
      <w:r w:rsidR="003D43FD" w:rsidRPr="00277CB9">
        <w:rPr>
          <w:shd w:val="clear" w:color="auto" w:fill="FFFFFF"/>
          <w:lang w:val="en-US"/>
        </w:rPr>
        <w:t>erson-</w:t>
      </w:r>
      <w:r w:rsidR="008B0E99">
        <w:rPr>
          <w:shd w:val="clear" w:color="auto" w:fill="FFFFFF"/>
          <w:lang w:val="en-US"/>
        </w:rPr>
        <w:t>C</w:t>
      </w:r>
      <w:r w:rsidR="003D43FD" w:rsidRPr="00277CB9">
        <w:rPr>
          <w:shd w:val="clear" w:color="auto" w:fill="FFFFFF"/>
          <w:lang w:val="en-US"/>
        </w:rPr>
        <w:t xml:space="preserve">entered </w:t>
      </w:r>
      <w:r w:rsidR="008B0E99">
        <w:rPr>
          <w:shd w:val="clear" w:color="auto" w:fill="FFFFFF"/>
          <w:lang w:val="en-US"/>
        </w:rPr>
        <w:t>C</w:t>
      </w:r>
      <w:r w:rsidR="003D43FD" w:rsidRPr="00277CB9">
        <w:rPr>
          <w:shd w:val="clear" w:color="auto" w:fill="FFFFFF"/>
          <w:lang w:val="en-US"/>
        </w:rPr>
        <w:t>are</w:t>
      </w:r>
    </w:p>
    <w:p w14:paraId="497294B0" w14:textId="53A58842" w:rsidR="00DD40CC" w:rsidRDefault="00DD40CC" w:rsidP="008B0E99">
      <w:pPr>
        <w:spacing w:line="240" w:lineRule="auto"/>
        <w:rPr>
          <w:rFonts w:cstheme="minorHAnsi"/>
          <w:color w:val="3E3D40"/>
          <w:sz w:val="18"/>
          <w:szCs w:val="18"/>
          <w:shd w:val="clear" w:color="auto" w:fill="FFFFFF"/>
          <w:lang w:val="en-US"/>
        </w:rPr>
      </w:pPr>
      <w:r>
        <w:rPr>
          <w:rFonts w:cstheme="minorHAnsi"/>
          <w:color w:val="3E3D40"/>
          <w:sz w:val="18"/>
          <w:szCs w:val="18"/>
          <w:shd w:val="clear" w:color="auto" w:fill="FFFFFF"/>
          <w:lang w:val="en-US"/>
        </w:rPr>
        <w:t>Last search date</w:t>
      </w:r>
      <w:r w:rsidR="00DD5FBD">
        <w:rPr>
          <w:rFonts w:cstheme="minorHAnsi"/>
          <w:color w:val="3E3D40"/>
          <w:sz w:val="18"/>
          <w:szCs w:val="18"/>
          <w:shd w:val="clear" w:color="auto" w:fill="FFFFFF"/>
          <w:lang w:val="en-US"/>
        </w:rPr>
        <w:t xml:space="preserve"> (all databases)</w:t>
      </w:r>
      <w:r>
        <w:rPr>
          <w:rFonts w:cstheme="minorHAnsi"/>
          <w:color w:val="3E3D40"/>
          <w:sz w:val="18"/>
          <w:szCs w:val="18"/>
          <w:shd w:val="clear" w:color="auto" w:fill="FFFFFF"/>
          <w:lang w:val="en-US"/>
        </w:rPr>
        <w:t>: 2021-02-01</w:t>
      </w:r>
    </w:p>
    <w:p w14:paraId="7E68DB3D" w14:textId="77777777" w:rsidR="00DD40CC" w:rsidRPr="008B0E99" w:rsidRDefault="00DD40CC" w:rsidP="008B0E99">
      <w:pPr>
        <w:spacing w:line="240" w:lineRule="auto"/>
        <w:rPr>
          <w:rFonts w:cstheme="minorHAnsi"/>
          <w:color w:val="3E3D40"/>
          <w:sz w:val="18"/>
          <w:szCs w:val="18"/>
          <w:shd w:val="clear" w:color="auto" w:fill="FFFFFF"/>
          <w:lang w:val="en-US"/>
        </w:rPr>
      </w:pPr>
    </w:p>
    <w:p w14:paraId="79F16F3D" w14:textId="30B2FAF2" w:rsidR="002478C3" w:rsidRPr="008B0E99" w:rsidRDefault="002478C3" w:rsidP="008B0E99">
      <w:pPr>
        <w:pStyle w:val="Kop5"/>
        <w:numPr>
          <w:ilvl w:val="0"/>
          <w:numId w:val="3"/>
        </w:numPr>
        <w:spacing w:before="0" w:line="240" w:lineRule="auto"/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8B0E99"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Medline (PubMed)</w:t>
      </w:r>
      <w:r w:rsidR="00401A44" w:rsidRPr="008B0E99"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</w:p>
    <w:p w14:paraId="66B242E5" w14:textId="77777777" w:rsidR="008B0E99" w:rsidRPr="008B0E99" w:rsidRDefault="008B0E99" w:rsidP="008B0E99">
      <w:pPr>
        <w:spacing w:line="240" w:lineRule="auto"/>
        <w:rPr>
          <w:lang w:val="en-US"/>
        </w:rPr>
      </w:pPr>
    </w:p>
    <w:p w14:paraId="3E457A36" w14:textId="61BD87C5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  <w:r w:rsidRPr="008B0E99">
        <w:rPr>
          <w:rFonts w:asciiTheme="minorHAnsi" w:hAnsiTheme="minorHAnsi" w:cstheme="minorHAnsi"/>
          <w:sz w:val="22"/>
          <w:lang w:val="en-US"/>
        </w:rPr>
        <w:t>("General Practice"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m</w:t>
      </w:r>
      <w:r w:rsidR="00431FA2" w:rsidRPr="008B0E99">
        <w:rPr>
          <w:rFonts w:asciiTheme="minorHAnsi" w:hAnsiTheme="minorHAnsi" w:cstheme="minorHAnsi"/>
          <w:sz w:val="22"/>
          <w:lang w:val="en-US"/>
        </w:rPr>
        <w:t>h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"Primary Health Care"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mh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"Physicians, Primary Care"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m</w:t>
      </w:r>
      <w:r w:rsidR="00431FA2" w:rsidRPr="008B0E99">
        <w:rPr>
          <w:rFonts w:asciiTheme="minorHAnsi" w:hAnsiTheme="minorHAnsi" w:cstheme="minorHAnsi"/>
          <w:sz w:val="22"/>
          <w:lang w:val="en-US"/>
        </w:rPr>
        <w:t>h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"Physicians, Family"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m</w:t>
      </w:r>
      <w:r w:rsidR="00431FA2" w:rsidRPr="008B0E99">
        <w:rPr>
          <w:rFonts w:asciiTheme="minorHAnsi" w:hAnsiTheme="minorHAnsi" w:cstheme="minorHAnsi"/>
          <w:sz w:val="22"/>
          <w:lang w:val="en-US"/>
        </w:rPr>
        <w:t>h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"General Practitioners"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m</w:t>
      </w:r>
      <w:r w:rsidR="00431FA2" w:rsidRPr="008B0E99">
        <w:rPr>
          <w:rFonts w:asciiTheme="minorHAnsi" w:hAnsiTheme="minorHAnsi" w:cstheme="minorHAnsi"/>
          <w:sz w:val="22"/>
          <w:lang w:val="en-US"/>
        </w:rPr>
        <w:t>h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General-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practi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primary-health-care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primary-healthcare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primary-care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family-doctor*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family-physician*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family-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practi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 OR family-medicine[</w:t>
      </w:r>
      <w:proofErr w:type="spellStart"/>
      <w:r w:rsidRPr="008B0E99">
        <w:rPr>
          <w:rFonts w:asciiTheme="minorHAnsi" w:hAnsiTheme="minorHAnsi" w:cstheme="minorHAnsi"/>
          <w:sz w:val="22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lang w:val="en-US"/>
        </w:rPr>
        <w:t>])</w:t>
      </w:r>
    </w:p>
    <w:p w14:paraId="0A6E379F" w14:textId="77777777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  <w:r w:rsidRPr="008B0E99">
        <w:rPr>
          <w:rFonts w:asciiTheme="minorHAnsi" w:hAnsiTheme="minorHAnsi" w:cstheme="minorHAnsi"/>
          <w:sz w:val="22"/>
          <w:lang w:val="en-US"/>
        </w:rPr>
        <w:t xml:space="preserve">AND </w:t>
      </w:r>
    </w:p>
    <w:p w14:paraId="4158859C" w14:textId="77777777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("Patient-Centered Care"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mh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"Decision Making, Shared"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Mh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focused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centered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centred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erson-centered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erson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centred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tailored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Individualized-care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ersonalized-care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] OR 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ersonalised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-care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shared-decision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)</w:t>
      </w:r>
    </w:p>
    <w:p w14:paraId="7C0A8A02" w14:textId="77777777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AND</w:t>
      </w:r>
    </w:p>
    <w:p w14:paraId="3B5D74D9" w14:textId="78618E0A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("Patient Outcome Assessment"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Mh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reported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outcom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outcom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ROM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ROMs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] </w:t>
      </w:r>
      <w:r w:rsidR="00B3711A"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OR</w:t>
      </w:r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 outcome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</w:t>
      </w:r>
      <w:r w:rsidR="0053589F"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 </w:t>
      </w:r>
      <w:r w:rsidR="001A227C"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OR</w:t>
      </w:r>
      <w:r w:rsidR="0053589F"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 </w:t>
      </w:r>
      <w:proofErr w:type="spellStart"/>
      <w:r w:rsidR="002F7747"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effectiv</w:t>
      </w:r>
      <w:proofErr w:type="spellEnd"/>
      <w:r w:rsidR="002F7747"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="002F7747"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="002F7747"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</w:t>
      </w:r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 OR (quality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AND care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) OR</w:t>
      </w:r>
    </w:p>
    <w:p w14:paraId="74EDEA0C" w14:textId="3A56438A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"Quality of Life"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Mh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quality-of-life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] OR 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qol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] OR 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hrql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] OR 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hrqol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life-quality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</w:t>
      </w:r>
      <w:r w:rsidR="00F26F6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 </w:t>
      </w:r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OR "Patient Satisfaction"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Mh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s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’s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s’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satisfaction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’s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s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experienc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’s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s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articip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empower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engag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involv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s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involv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’s-need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s-need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patient-need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(patient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AND (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] OR 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experience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empower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] OR 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involv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] OR 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engag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))</w:t>
      </w:r>
      <w:r w:rsidR="00F26F6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 </w:t>
      </w:r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OR "economics"[Subheading] OR  "Costs and Cost Analysis"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Mh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cost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 xml:space="preserve">] OR 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econom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cost-effect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cost-benefit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 OR cost-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analys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Fonts w:asciiTheme="minorHAnsi" w:hAnsiTheme="minorHAnsi" w:cstheme="minorHAnsi"/>
          <w:sz w:val="22"/>
          <w:shd w:val="clear" w:color="auto" w:fill="FFFFFF"/>
          <w:lang w:val="en-US"/>
        </w:rPr>
        <w:t>])</w:t>
      </w:r>
    </w:p>
    <w:p w14:paraId="7FE3790A" w14:textId="77777777" w:rsidR="008B0E99" w:rsidRPr="008B0E99" w:rsidRDefault="002478C3" w:rsidP="008B0E99">
      <w:pPr>
        <w:spacing w:line="240" w:lineRule="auto"/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</w:pPr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 xml:space="preserve">AND </w:t>
      </w:r>
    </w:p>
    <w:p w14:paraId="6638B78F" w14:textId="6E3199BA" w:rsidR="002478C3" w:rsidRPr="008B0E99" w:rsidRDefault="002478C3" w:rsidP="008B0E99">
      <w:pPr>
        <w:spacing w:line="240" w:lineRule="auto"/>
        <w:rPr>
          <w:rFonts w:ascii="Calibri" w:hAnsi="Calibri" w:cs="Calibri"/>
          <w:color w:val="000000" w:themeColor="text1"/>
          <w:sz w:val="22"/>
          <w:lang w:val="en-US"/>
        </w:rPr>
      </w:pPr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(systematic review[</w:t>
      </w:r>
      <w:proofErr w:type="spellStart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pt</w:t>
      </w:r>
      <w:proofErr w:type="spellEnd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] OR meta-analysis[</w:t>
      </w:r>
      <w:proofErr w:type="spellStart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pt</w:t>
      </w:r>
      <w:proofErr w:type="spellEnd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] OR meta-anal*[</w:t>
      </w:r>
      <w:proofErr w:type="spellStart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 xml:space="preserve">] OR </w:t>
      </w:r>
      <w:proofErr w:type="spellStart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metaanal</w:t>
      </w:r>
      <w:proofErr w:type="spellEnd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*[</w:t>
      </w:r>
      <w:proofErr w:type="spellStart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] OR quantitative-review[</w:t>
      </w:r>
      <w:proofErr w:type="spellStart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] OR systematic-review[</w:t>
      </w:r>
      <w:proofErr w:type="spellStart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] OR methodologic-review[</w:t>
      </w:r>
      <w:proofErr w:type="spellStart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tiab</w:t>
      </w:r>
      <w:proofErr w:type="spellEnd"/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] OR systematic[sb]</w:t>
      </w:r>
      <w:r w:rsidR="00DD65B2"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>)</w:t>
      </w:r>
      <w:r w:rsidRPr="008B0E99">
        <w:rPr>
          <w:rStyle w:val="Zwaar"/>
          <w:rFonts w:asciiTheme="minorHAnsi" w:hAnsiTheme="minorHAnsi" w:cstheme="minorHAnsi"/>
          <w:b w:val="0"/>
          <w:bCs w:val="0"/>
          <w:color w:val="000000" w:themeColor="text1"/>
          <w:sz w:val="22"/>
          <w:shd w:val="clear" w:color="auto" w:fill="FFFFFF"/>
          <w:lang w:val="en-US"/>
        </w:rPr>
        <w:t xml:space="preserve"> </w:t>
      </w:r>
    </w:p>
    <w:p w14:paraId="556DE8E2" w14:textId="77777777" w:rsidR="008B0E99" w:rsidRDefault="008B0E99" w:rsidP="008B0E99">
      <w:pPr>
        <w:spacing w:line="240" w:lineRule="auto"/>
        <w:rPr>
          <w:b/>
          <w:bCs/>
          <w:shd w:val="clear" w:color="auto" w:fill="FFFFFF"/>
          <w:lang w:val="en-US"/>
        </w:rPr>
      </w:pPr>
    </w:p>
    <w:p w14:paraId="37EE0F81" w14:textId="51A0AACB" w:rsidR="002478C3" w:rsidRPr="008B0E99" w:rsidRDefault="00401A44" w:rsidP="008B0E99">
      <w:pPr>
        <w:spacing w:line="240" w:lineRule="auto"/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3</w:t>
      </w:r>
      <w:r w:rsidR="008B0E99" w:rsidRPr="008B0E9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9</w:t>
      </w:r>
      <w:r w:rsidR="00DD40CC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5</w:t>
      </w:r>
      <w:r w:rsidR="002478C3" w:rsidRPr="008B0E9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 xml:space="preserve"> </w:t>
      </w:r>
      <w:r w:rsidR="008B0E99" w:rsidRPr="008B0E9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hits</w:t>
      </w:r>
    </w:p>
    <w:p w14:paraId="42D5962A" w14:textId="77777777" w:rsidR="002478C3" w:rsidRDefault="002478C3" w:rsidP="008B0E99">
      <w:pPr>
        <w:spacing w:line="240" w:lineRule="auto"/>
        <w:rPr>
          <w:shd w:val="clear" w:color="auto" w:fill="FFFFFF"/>
          <w:lang w:val="en-US"/>
        </w:rPr>
      </w:pPr>
    </w:p>
    <w:p w14:paraId="16EE9BFB" w14:textId="5C8DCFB0" w:rsidR="002478C3" w:rsidRPr="008B0E99" w:rsidRDefault="002478C3" w:rsidP="008B0E99">
      <w:pPr>
        <w:pStyle w:val="Kop5"/>
        <w:numPr>
          <w:ilvl w:val="0"/>
          <w:numId w:val="3"/>
        </w:numPr>
        <w:spacing w:before="0" w:line="240" w:lineRule="auto"/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8B0E99"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Embase (</w:t>
      </w:r>
      <w:r w:rsidR="008C1146"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Elsevier</w:t>
      </w:r>
      <w:r w:rsidRPr="008B0E99"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)</w:t>
      </w:r>
    </w:p>
    <w:p w14:paraId="5AE2B40A" w14:textId="77777777" w:rsidR="002478C3" w:rsidRPr="00FB5088" w:rsidRDefault="002478C3" w:rsidP="008B0E99">
      <w:pPr>
        <w:spacing w:line="240" w:lineRule="auto"/>
        <w:rPr>
          <w:lang w:val="en-US"/>
        </w:rPr>
      </w:pPr>
    </w:p>
    <w:p w14:paraId="4621C4E4" w14:textId="4A6ECC2B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('general practice'/exp OR 'general practitioner'/exp OR 'primary health care'/exp OR 'family medicine'/exp OR General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prac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primary-health-care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primary-healthcare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primary-care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OR family-doctor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OR family-physician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OR family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prac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family-medicine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>)</w:t>
      </w:r>
    </w:p>
    <w:p w14:paraId="188B2FD4" w14:textId="77777777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8B0E99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AND </w:t>
      </w:r>
    </w:p>
    <w:p w14:paraId="2EB6990E" w14:textId="77777777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('patient centered outcomes research'/exp OR 'patient centeredness'/exp OR 'patient centered outcome'/exp OR 'patient centered communication'/exp OR 'shared decision making'/exp OR  'personalized medicine'/exp/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mj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atient-focused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centered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centred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erson-centered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erson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centred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atient-tailored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Individualized-care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onalized-care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onalised-care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hared-decision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)</w:t>
      </w:r>
    </w:p>
    <w:p w14:paraId="2E1A7B0A" w14:textId="77777777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ND</w:t>
      </w:r>
    </w:p>
    <w:p w14:paraId="28BCEEB8" w14:textId="5FE02766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('outcome assessment'/de OR 'patient-reported outcome'/exp OR patient-reported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outcom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outcom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OM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OMs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</w:t>
      </w:r>
      <w:r w:rsidR="00274B39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OR</w:t>
      </w: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utcome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</w:t>
      </w:r>
      <w:r w:rsidR="00942647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OR </w:t>
      </w:r>
      <w:proofErr w:type="spellStart"/>
      <w:r w:rsidR="00942647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ffectiv</w:t>
      </w:r>
      <w:proofErr w:type="spellEnd"/>
      <w:r w:rsidR="00942647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="00942647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="00942647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</w:t>
      </w: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OR (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quality: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AND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care: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) OR</w:t>
      </w:r>
      <w:r w:rsidR="00F26F6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</w:t>
      </w: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'quality of life'/exp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quality-of-life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qol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hrql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hrqol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life-quality:ab,ti</w:t>
      </w:r>
      <w:proofErr w:type="spellEnd"/>
      <w:r w:rsidR="00F26F6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</w:t>
      </w: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OR 'patient satisfaction'/exp OR patien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s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s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s-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action: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lastRenderedPageBreak/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s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s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xperi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s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s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articip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empower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ngag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invol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s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invol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s-need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s-need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patient-need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(patient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AND (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experience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empower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invol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ngag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))</w:t>
      </w:r>
      <w:r w:rsidR="00F26F6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</w:t>
      </w: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OR 'cost'/exp OR 'economic evaluation'/exp OR cost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conom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cost-effect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cost-benefit: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cost-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nalys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: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b,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)</w:t>
      </w:r>
    </w:p>
    <w:p w14:paraId="731EE381" w14:textId="0E42F2FB" w:rsidR="002478C3" w:rsidRDefault="002478C3" w:rsidP="008B0E99">
      <w:pPr>
        <w:spacing w:line="240" w:lineRule="auto"/>
        <w:rPr>
          <w:rFonts w:ascii="Calibri" w:hAnsi="Calibri" w:cs="Calibri"/>
          <w:color w:val="000000" w:themeColor="text1"/>
          <w:sz w:val="22"/>
          <w:lang w:val="en-US"/>
        </w:rPr>
      </w:pPr>
      <w:r w:rsidRPr="008B0E99">
        <w:rPr>
          <w:rFonts w:ascii="Calibri" w:hAnsi="Calibri" w:cs="Calibri"/>
          <w:color w:val="000000" w:themeColor="text1"/>
          <w:sz w:val="22"/>
          <w:lang w:val="en-US"/>
        </w:rPr>
        <w:t xml:space="preserve">AND ('systematic review'/exp or 'meta analysis'/exp OR </w:t>
      </w:r>
      <w:proofErr w:type="spellStart"/>
      <w:r w:rsidRPr="008B0E99">
        <w:rPr>
          <w:rFonts w:ascii="Calibri" w:hAnsi="Calibri" w:cs="Calibri"/>
          <w:color w:val="000000" w:themeColor="text1"/>
          <w:sz w:val="22"/>
          <w:lang w:val="en-US"/>
        </w:rPr>
        <w:t>systematic-review:ab,ti</w:t>
      </w:r>
      <w:proofErr w:type="spellEnd"/>
      <w:r w:rsidRPr="008B0E99">
        <w:rPr>
          <w:rFonts w:ascii="Calibri" w:hAnsi="Calibri" w:cs="Calibri"/>
          <w:color w:val="000000" w:themeColor="text1"/>
          <w:sz w:val="22"/>
          <w:lang w:val="en-US"/>
        </w:rPr>
        <w:t xml:space="preserve"> OR meta-anal*:</w:t>
      </w:r>
      <w:proofErr w:type="spellStart"/>
      <w:r w:rsidRPr="008B0E99">
        <w:rPr>
          <w:rFonts w:ascii="Calibri" w:hAnsi="Calibri" w:cs="Calibri"/>
          <w:color w:val="000000" w:themeColor="text1"/>
          <w:sz w:val="22"/>
          <w:lang w:val="en-US"/>
        </w:rPr>
        <w:t>ab,ti</w:t>
      </w:r>
      <w:proofErr w:type="spellEnd"/>
      <w:r w:rsidRPr="008B0E99">
        <w:rPr>
          <w:rFonts w:ascii="Calibri" w:hAnsi="Calibri" w:cs="Calibri"/>
          <w:color w:val="000000" w:themeColor="text1"/>
          <w:sz w:val="22"/>
          <w:lang w:val="en-US"/>
        </w:rPr>
        <w:t xml:space="preserve"> OR </w:t>
      </w:r>
      <w:proofErr w:type="spellStart"/>
      <w:r w:rsidRPr="008B0E99">
        <w:rPr>
          <w:rFonts w:ascii="Calibri" w:hAnsi="Calibri" w:cs="Calibri"/>
          <w:color w:val="000000" w:themeColor="text1"/>
          <w:sz w:val="22"/>
          <w:lang w:val="en-US"/>
        </w:rPr>
        <w:t>metaanal</w:t>
      </w:r>
      <w:proofErr w:type="spellEnd"/>
      <w:r w:rsidRPr="008B0E99">
        <w:rPr>
          <w:rFonts w:ascii="Calibri" w:hAnsi="Calibri" w:cs="Calibri"/>
          <w:color w:val="000000" w:themeColor="text1"/>
          <w:sz w:val="22"/>
          <w:lang w:val="en-US"/>
        </w:rPr>
        <w:t>*:</w:t>
      </w:r>
      <w:proofErr w:type="spellStart"/>
      <w:r w:rsidRPr="008B0E99">
        <w:rPr>
          <w:rFonts w:ascii="Calibri" w:hAnsi="Calibri" w:cs="Calibri"/>
          <w:color w:val="000000" w:themeColor="text1"/>
          <w:sz w:val="22"/>
          <w:lang w:val="en-US"/>
        </w:rPr>
        <w:t>ab,ti</w:t>
      </w:r>
      <w:proofErr w:type="spellEnd"/>
      <w:r w:rsidRPr="008B0E99">
        <w:rPr>
          <w:rFonts w:ascii="Calibri" w:hAnsi="Calibri" w:cs="Calibri"/>
          <w:color w:val="000000" w:themeColor="text1"/>
          <w:sz w:val="22"/>
          <w:lang w:val="en-US"/>
        </w:rPr>
        <w:t xml:space="preserve"> OR </w:t>
      </w:r>
      <w:proofErr w:type="spellStart"/>
      <w:r w:rsidRPr="008B0E99">
        <w:rPr>
          <w:rFonts w:ascii="Calibri" w:hAnsi="Calibri" w:cs="Calibri"/>
          <w:color w:val="000000" w:themeColor="text1"/>
          <w:sz w:val="22"/>
          <w:lang w:val="en-US"/>
        </w:rPr>
        <w:t>quantitative-review:ab,ti</w:t>
      </w:r>
      <w:proofErr w:type="spellEnd"/>
      <w:r w:rsidRPr="008B0E99">
        <w:rPr>
          <w:rFonts w:ascii="Calibri" w:hAnsi="Calibri" w:cs="Calibri"/>
          <w:color w:val="000000" w:themeColor="text1"/>
          <w:sz w:val="22"/>
          <w:lang w:val="en-US"/>
        </w:rPr>
        <w:t xml:space="preserve"> OR </w:t>
      </w:r>
      <w:proofErr w:type="spellStart"/>
      <w:r w:rsidRPr="008B0E99">
        <w:rPr>
          <w:rFonts w:ascii="Calibri" w:hAnsi="Calibri" w:cs="Calibri"/>
          <w:color w:val="000000" w:themeColor="text1"/>
          <w:sz w:val="22"/>
          <w:lang w:val="en-US"/>
        </w:rPr>
        <w:t>methodologic-review:ab,ti</w:t>
      </w:r>
      <w:proofErr w:type="spellEnd"/>
      <w:r w:rsidRPr="008B0E99">
        <w:rPr>
          <w:rFonts w:ascii="Calibri" w:hAnsi="Calibri" w:cs="Calibri"/>
          <w:color w:val="000000" w:themeColor="text1"/>
          <w:sz w:val="22"/>
          <w:lang w:val="en-US"/>
        </w:rPr>
        <w:t xml:space="preserve"> </w:t>
      </w:r>
      <w:r w:rsidR="000F6400" w:rsidRPr="008B0E99">
        <w:rPr>
          <w:rFonts w:ascii="Calibri" w:hAnsi="Calibri" w:cs="Calibri"/>
          <w:color w:val="000000" w:themeColor="text1"/>
          <w:sz w:val="22"/>
          <w:lang w:val="en-US"/>
        </w:rPr>
        <w:t>)</w:t>
      </w:r>
      <w:r w:rsidRPr="008B0E99">
        <w:rPr>
          <w:rFonts w:ascii="Calibri" w:hAnsi="Calibri" w:cs="Calibri"/>
          <w:color w:val="000000" w:themeColor="text1"/>
          <w:sz w:val="22"/>
          <w:lang w:val="en-US"/>
        </w:rPr>
        <w:t xml:space="preserve"> NOT 'conference abstract'/it</w:t>
      </w:r>
    </w:p>
    <w:p w14:paraId="397037D0" w14:textId="77777777" w:rsidR="008B0E99" w:rsidRPr="008B0E99" w:rsidRDefault="008B0E99" w:rsidP="008B0E99">
      <w:pPr>
        <w:spacing w:line="240" w:lineRule="auto"/>
        <w:rPr>
          <w:color w:val="000000" w:themeColor="text1"/>
          <w:sz w:val="22"/>
          <w:shd w:val="clear" w:color="auto" w:fill="FFFFFF"/>
          <w:lang w:val="en-US"/>
        </w:rPr>
      </w:pPr>
    </w:p>
    <w:p w14:paraId="030AC3D4" w14:textId="77862B7A" w:rsidR="002478C3" w:rsidRPr="008B0E99" w:rsidRDefault="00BF313F" w:rsidP="008B0E99">
      <w:pPr>
        <w:spacing w:line="240" w:lineRule="auto"/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16</w:t>
      </w:r>
      <w:r w:rsidR="00380BBE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9</w:t>
      </w:r>
      <w:r w:rsidR="002478C3" w:rsidRPr="008B0E9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 xml:space="preserve"> </w:t>
      </w:r>
      <w:r w:rsidR="008B0E99" w:rsidRPr="008B0E9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hits</w:t>
      </w:r>
      <w:r w:rsidR="002478C3" w:rsidRPr="008B0E9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 xml:space="preserve"> </w:t>
      </w:r>
    </w:p>
    <w:p w14:paraId="4F074826" w14:textId="77777777" w:rsidR="002478C3" w:rsidRPr="008B0E99" w:rsidRDefault="002478C3" w:rsidP="008B0E99">
      <w:pPr>
        <w:spacing w:line="240" w:lineRule="auto"/>
        <w:rPr>
          <w:b/>
          <w:bCs/>
          <w:color w:val="000000" w:themeColor="text1"/>
          <w:shd w:val="clear" w:color="auto" w:fill="FFFFFF"/>
          <w:lang w:val="en-US"/>
        </w:rPr>
      </w:pPr>
    </w:p>
    <w:p w14:paraId="6567B31F" w14:textId="3E4786C3" w:rsidR="002478C3" w:rsidRPr="008B0E99" w:rsidRDefault="002478C3" w:rsidP="008B0E99">
      <w:pPr>
        <w:pStyle w:val="Kop5"/>
        <w:numPr>
          <w:ilvl w:val="0"/>
          <w:numId w:val="3"/>
        </w:numPr>
        <w:spacing w:before="0" w:line="240" w:lineRule="auto"/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8B0E99"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PsycInfo</w:t>
      </w:r>
      <w:proofErr w:type="spellEnd"/>
      <w:r w:rsidRPr="008B0E99">
        <w:rPr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(EBSCOhost)</w:t>
      </w:r>
    </w:p>
    <w:p w14:paraId="564F8A85" w14:textId="70466FF9" w:rsidR="002478C3" w:rsidRDefault="002478C3" w:rsidP="008B0E99">
      <w:pPr>
        <w:spacing w:line="240" w:lineRule="auto"/>
        <w:rPr>
          <w:lang w:val="en-US"/>
        </w:rPr>
      </w:pPr>
    </w:p>
    <w:p w14:paraId="5942A47B" w14:textId="457E0BDB" w:rsidR="00B4096A" w:rsidRPr="008B0E99" w:rsidRDefault="00BD2260" w:rsidP="008B0E99">
      <w:pPr>
        <w:spacing w:line="240" w:lineRule="auto"/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</w:pP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( DE "General Practitioners" OR DE "Primary Health Care" OR DE "Family Medicine" OR TI (“General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ac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rimary health care” OR “primary healthcare” OR “primary care” OR “family doctor*” OR “family physician*” OR “family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ac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family medicine”) OR AB (“General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ac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rimary health care” OR “primary healthcare” OR “primary care” OR “family doctor*” OR “family physician*” OR “family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acti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family medicine”)) AND  ( DE "Patient Centered Care" OR TI (“patient focused” OR “patient centered*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centred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erson centered*” OR “person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centred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patient tailored” OR “individualized-care” OR “personalized care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onalised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care” OR “shared-decision”) OR AB (“patient focused” OR “patient centered*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centred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erson centered*” OR “person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centred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patient tailored” OR “individualized-care” OR “personalized care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onalised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care” OR “shared-decision”) ) AND ((DE "Patient Reported Outcome Measures" OR TI (“patient reported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outcom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patient outcome*” OR “PROM” OR “PROMs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outcom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</w:t>
      </w:r>
      <w:r w:rsidR="00203D75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“</w:t>
      </w:r>
      <w:proofErr w:type="spellStart"/>
      <w:r w:rsidR="00203D75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ffectiv</w:t>
      </w:r>
      <w:proofErr w:type="spellEnd"/>
      <w:r w:rsidR="00203D75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</w:t>
      </w: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 OR (“quality” AND “care”)) OR AB (“patient reported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outcom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patient outcome*” OR “PROM” OR “PROMs”) OR  DE “Quality of Life” OR DE “Health Related Quality of Life” OR TI (“quality of life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qol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hrql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hrqol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” OR “life quality”) OR AB (“quality of life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qol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hrql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hrqol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” OR “life quality”) OR  DE “Client Satisfaction” OR TI (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s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’s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satisfaction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’s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s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xperi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”patient’s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s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articip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-empower*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ngag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invol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s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invol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patient need*” OR “patient’s need*” OR “patients need*” OR (“patient*” AND (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erspectiv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experience*” OR “empower*” OR “involve*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ngag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)) OR AB (“patient </w:t>
      </w:r>
      <w:proofErr w:type="spellStart"/>
      <w:r w:rsidR="00D259B4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="00D259B4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</w:t>
      </w: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” OR “patients </w:t>
      </w:r>
      <w:proofErr w:type="spellStart"/>
      <w:r w:rsidR="00D259B4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="00D259B4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</w:t>
      </w: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” OR “patient’s </w:t>
      </w:r>
      <w:proofErr w:type="spellStart"/>
      <w:r w:rsidR="00D259B4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satisf</w:t>
      </w:r>
      <w:proofErr w:type="spellEnd"/>
      <w:r w:rsidR="00D259B4"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</w:t>
      </w:r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’s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s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referenc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 experience*” OR “patient perspective*” OR ”patient’s perspective*” OR “patients perspective*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particip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 OR “patient-empower*” OR “patien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ngag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patient involve*” OR “patients involve*” OR “patient need*” OR “patient’s need*” OR “patients need*”) OR  DE “Costs and Cost Analysis” OR DE “Health Care Costs” OR DE “Health Care economics” OR TI (“cost*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econom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 xml:space="preserve">*”) OR AB (“cost effect*” OR “cost benefit” OR “cost 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analys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) )) AND ( MR (“systematic review”) OR TI (“systematic review*” OR “meta-anal*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metaanal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quantitative review” OR “methodologic review” OR “integrative review*”) OR AB (“systematic review*” OR “meta-anal*” OR “</w:t>
      </w:r>
      <w:proofErr w:type="spellStart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metaanal</w:t>
      </w:r>
      <w:proofErr w:type="spellEnd"/>
      <w:r w:rsidRPr="008B0E99"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  <w:t>*” OR “quantitative review” OR “methodologic review” OR “integrative review*”))</w:t>
      </w:r>
    </w:p>
    <w:p w14:paraId="49E670D6" w14:textId="77777777" w:rsidR="002478C3" w:rsidRPr="008B0E99" w:rsidRDefault="002478C3" w:rsidP="008B0E99">
      <w:pPr>
        <w:spacing w:line="240" w:lineRule="auto"/>
        <w:rPr>
          <w:rFonts w:asciiTheme="minorHAnsi" w:hAnsiTheme="minorHAnsi" w:cstheme="minorHAnsi"/>
          <w:color w:val="000000" w:themeColor="text1"/>
          <w:sz w:val="22"/>
          <w:shd w:val="clear" w:color="auto" w:fill="FFFFFF"/>
          <w:lang w:val="en-US"/>
        </w:rPr>
      </w:pPr>
    </w:p>
    <w:p w14:paraId="2883A613" w14:textId="27DE17C7" w:rsidR="002478C3" w:rsidRPr="00ED2449" w:rsidRDefault="0064528B" w:rsidP="008B0E99">
      <w:pPr>
        <w:spacing w:line="240" w:lineRule="auto"/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</w:pPr>
      <w:r w:rsidRPr="00ED244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3</w:t>
      </w:r>
      <w:r w:rsidR="00B746EC" w:rsidRPr="00ED244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2</w:t>
      </w:r>
      <w:r w:rsidR="002478C3" w:rsidRPr="00ED244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 xml:space="preserve"> </w:t>
      </w:r>
      <w:r w:rsidR="008B0E99" w:rsidRPr="00ED2449">
        <w:rPr>
          <w:rFonts w:asciiTheme="minorHAnsi" w:hAnsiTheme="minorHAnsi" w:cstheme="minorHAnsi"/>
          <w:b/>
          <w:bCs/>
          <w:sz w:val="22"/>
          <w:shd w:val="clear" w:color="auto" w:fill="FFFFFF"/>
          <w:lang w:val="en-US"/>
        </w:rPr>
        <w:t>hits</w:t>
      </w:r>
    </w:p>
    <w:p w14:paraId="5D86E2B2" w14:textId="0D023318" w:rsidR="002478C3" w:rsidRPr="00ED2449" w:rsidRDefault="002478C3" w:rsidP="008B0E99">
      <w:pPr>
        <w:spacing w:line="240" w:lineRule="auto"/>
        <w:rPr>
          <w:shd w:val="clear" w:color="auto" w:fill="FFFFFF"/>
          <w:lang w:val="en-US"/>
        </w:rPr>
      </w:pPr>
    </w:p>
    <w:p w14:paraId="18BC381A" w14:textId="4A14BCC9" w:rsidR="006A46A1" w:rsidRPr="00ED2449" w:rsidRDefault="008B0E99" w:rsidP="008B0E99">
      <w:pPr>
        <w:spacing w:line="240" w:lineRule="auto"/>
        <w:rPr>
          <w:rFonts w:ascii="Calibri" w:hAnsi="Calibri" w:cs="Calibri"/>
          <w:b/>
          <w:bCs/>
          <w:sz w:val="24"/>
          <w:szCs w:val="24"/>
          <w:shd w:val="clear" w:color="auto" w:fill="FFFFFF"/>
          <w:lang w:val="en-US"/>
        </w:rPr>
      </w:pPr>
      <w:r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39</w:t>
      </w:r>
      <w:r w:rsidR="001E1B9F"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5</w:t>
      </w:r>
      <w:r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+ 16</w:t>
      </w:r>
      <w:r w:rsidR="001E1B9F"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9</w:t>
      </w:r>
      <w:r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+ 32 = </w:t>
      </w:r>
      <w:r w:rsidR="00626DA5"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596</w:t>
      </w:r>
      <w:r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hits –</w:t>
      </w:r>
      <w:r w:rsidR="004879BA"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</w:t>
      </w:r>
      <w:r w:rsidR="008B206D"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115</w:t>
      </w:r>
      <w:r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duplicates --&gt; </w:t>
      </w:r>
      <w:r w:rsidR="00800B9E" w:rsidRPr="00ED2449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481</w:t>
      </w:r>
      <w:r w:rsidRPr="00ED2449">
        <w:rPr>
          <w:rFonts w:ascii="Calibri" w:hAnsi="Calibri" w:cs="Calibri"/>
          <w:b/>
          <w:bCs/>
          <w:sz w:val="24"/>
          <w:szCs w:val="24"/>
          <w:shd w:val="clear" w:color="auto" w:fill="FFFFFF"/>
          <w:lang w:val="en-US"/>
        </w:rPr>
        <w:t xml:space="preserve"> unique hits</w:t>
      </w:r>
    </w:p>
    <w:sectPr w:rsidR="006A46A1" w:rsidRPr="00ED2449" w:rsidSect="006D27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CA32B1"/>
    <w:multiLevelType w:val="hybridMultilevel"/>
    <w:tmpl w:val="DBCCAC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FC668B"/>
    <w:multiLevelType w:val="hybridMultilevel"/>
    <w:tmpl w:val="5E2412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512700"/>
    <w:multiLevelType w:val="hybridMultilevel"/>
    <w:tmpl w:val="2C4829B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850F56"/>
    <w:rsid w:val="00007A8B"/>
    <w:rsid w:val="00011921"/>
    <w:rsid w:val="00014CC8"/>
    <w:rsid w:val="00015A5A"/>
    <w:rsid w:val="000462B9"/>
    <w:rsid w:val="0007177D"/>
    <w:rsid w:val="000962BB"/>
    <w:rsid w:val="000A124E"/>
    <w:rsid w:val="000A1D3F"/>
    <w:rsid w:val="000B2EF0"/>
    <w:rsid w:val="000C1CA0"/>
    <w:rsid w:val="000C3916"/>
    <w:rsid w:val="000D46EE"/>
    <w:rsid w:val="000E010C"/>
    <w:rsid w:val="000F2E03"/>
    <w:rsid w:val="000F4BA3"/>
    <w:rsid w:val="000F6400"/>
    <w:rsid w:val="00101E37"/>
    <w:rsid w:val="00107301"/>
    <w:rsid w:val="00115733"/>
    <w:rsid w:val="001377FF"/>
    <w:rsid w:val="0015352B"/>
    <w:rsid w:val="00160F6F"/>
    <w:rsid w:val="001722FE"/>
    <w:rsid w:val="00172862"/>
    <w:rsid w:val="00176D9D"/>
    <w:rsid w:val="00180CF5"/>
    <w:rsid w:val="001948A1"/>
    <w:rsid w:val="00194A70"/>
    <w:rsid w:val="001A06B4"/>
    <w:rsid w:val="001A227C"/>
    <w:rsid w:val="001B5DE9"/>
    <w:rsid w:val="001B78AD"/>
    <w:rsid w:val="001C186E"/>
    <w:rsid w:val="001C481C"/>
    <w:rsid w:val="001E193F"/>
    <w:rsid w:val="001E1B9F"/>
    <w:rsid w:val="00203D75"/>
    <w:rsid w:val="00210734"/>
    <w:rsid w:val="00212E10"/>
    <w:rsid w:val="00232E3E"/>
    <w:rsid w:val="00241504"/>
    <w:rsid w:val="002478C3"/>
    <w:rsid w:val="002561F0"/>
    <w:rsid w:val="002602EA"/>
    <w:rsid w:val="00264BA2"/>
    <w:rsid w:val="0026611F"/>
    <w:rsid w:val="002667C8"/>
    <w:rsid w:val="002669BA"/>
    <w:rsid w:val="00274B39"/>
    <w:rsid w:val="00277CB9"/>
    <w:rsid w:val="00286238"/>
    <w:rsid w:val="002A136C"/>
    <w:rsid w:val="002C3043"/>
    <w:rsid w:val="002C5175"/>
    <w:rsid w:val="002D545C"/>
    <w:rsid w:val="002D7380"/>
    <w:rsid w:val="002F7747"/>
    <w:rsid w:val="0030774D"/>
    <w:rsid w:val="00311404"/>
    <w:rsid w:val="00311B71"/>
    <w:rsid w:val="00312F5C"/>
    <w:rsid w:val="00316476"/>
    <w:rsid w:val="00316EBC"/>
    <w:rsid w:val="00326447"/>
    <w:rsid w:val="00333EDA"/>
    <w:rsid w:val="0033605B"/>
    <w:rsid w:val="00357600"/>
    <w:rsid w:val="003676C1"/>
    <w:rsid w:val="00375CCD"/>
    <w:rsid w:val="0037720A"/>
    <w:rsid w:val="00380BBE"/>
    <w:rsid w:val="003A4C80"/>
    <w:rsid w:val="003C7FF8"/>
    <w:rsid w:val="003D25B8"/>
    <w:rsid w:val="003D43FD"/>
    <w:rsid w:val="003D5DE7"/>
    <w:rsid w:val="003E64F4"/>
    <w:rsid w:val="003F32DC"/>
    <w:rsid w:val="003F6576"/>
    <w:rsid w:val="00401A44"/>
    <w:rsid w:val="0040373A"/>
    <w:rsid w:val="00404CE5"/>
    <w:rsid w:val="00431FA2"/>
    <w:rsid w:val="0045343E"/>
    <w:rsid w:val="00453C8C"/>
    <w:rsid w:val="00467372"/>
    <w:rsid w:val="00467BA2"/>
    <w:rsid w:val="004715D4"/>
    <w:rsid w:val="00473D4F"/>
    <w:rsid w:val="004745CA"/>
    <w:rsid w:val="00474C9E"/>
    <w:rsid w:val="0047741E"/>
    <w:rsid w:val="004879BA"/>
    <w:rsid w:val="004A5C1A"/>
    <w:rsid w:val="004C69F0"/>
    <w:rsid w:val="004C7927"/>
    <w:rsid w:val="004D28CF"/>
    <w:rsid w:val="004D5F38"/>
    <w:rsid w:val="004D7418"/>
    <w:rsid w:val="004D7AFD"/>
    <w:rsid w:val="004E2AAF"/>
    <w:rsid w:val="004F0408"/>
    <w:rsid w:val="004F109D"/>
    <w:rsid w:val="004F35A0"/>
    <w:rsid w:val="004F5B2A"/>
    <w:rsid w:val="004F671F"/>
    <w:rsid w:val="00500ADE"/>
    <w:rsid w:val="00501E24"/>
    <w:rsid w:val="00503ED6"/>
    <w:rsid w:val="0051052F"/>
    <w:rsid w:val="00526A94"/>
    <w:rsid w:val="0053589F"/>
    <w:rsid w:val="0053701C"/>
    <w:rsid w:val="005428F0"/>
    <w:rsid w:val="005471A1"/>
    <w:rsid w:val="005513D4"/>
    <w:rsid w:val="00555CD0"/>
    <w:rsid w:val="00565F90"/>
    <w:rsid w:val="005667BD"/>
    <w:rsid w:val="00574C8F"/>
    <w:rsid w:val="00595390"/>
    <w:rsid w:val="005A0ACB"/>
    <w:rsid w:val="005B3A1B"/>
    <w:rsid w:val="005B6BB5"/>
    <w:rsid w:val="005C7485"/>
    <w:rsid w:val="005D7AC0"/>
    <w:rsid w:val="005F1046"/>
    <w:rsid w:val="005F6ACB"/>
    <w:rsid w:val="00622A10"/>
    <w:rsid w:val="00624CA3"/>
    <w:rsid w:val="00626DA5"/>
    <w:rsid w:val="0063277A"/>
    <w:rsid w:val="0064528B"/>
    <w:rsid w:val="00652B70"/>
    <w:rsid w:val="00652FF3"/>
    <w:rsid w:val="00697FEA"/>
    <w:rsid w:val="006A46A1"/>
    <w:rsid w:val="006B3087"/>
    <w:rsid w:val="006B5E27"/>
    <w:rsid w:val="006D272D"/>
    <w:rsid w:val="006E6645"/>
    <w:rsid w:val="006F1FD5"/>
    <w:rsid w:val="006F2327"/>
    <w:rsid w:val="006F4020"/>
    <w:rsid w:val="006F4F91"/>
    <w:rsid w:val="006F6FF5"/>
    <w:rsid w:val="00707964"/>
    <w:rsid w:val="007174FB"/>
    <w:rsid w:val="0071796A"/>
    <w:rsid w:val="00722634"/>
    <w:rsid w:val="00736059"/>
    <w:rsid w:val="00742B97"/>
    <w:rsid w:val="00746C2F"/>
    <w:rsid w:val="00746F76"/>
    <w:rsid w:val="00755921"/>
    <w:rsid w:val="007645A0"/>
    <w:rsid w:val="00770DD1"/>
    <w:rsid w:val="00776D0F"/>
    <w:rsid w:val="00781A34"/>
    <w:rsid w:val="007846B7"/>
    <w:rsid w:val="00786861"/>
    <w:rsid w:val="007925A9"/>
    <w:rsid w:val="007A344A"/>
    <w:rsid w:val="007B1F34"/>
    <w:rsid w:val="007B2BC8"/>
    <w:rsid w:val="007C5946"/>
    <w:rsid w:val="007E0F12"/>
    <w:rsid w:val="007E6F2F"/>
    <w:rsid w:val="007E6FBA"/>
    <w:rsid w:val="00800B9E"/>
    <w:rsid w:val="00806A94"/>
    <w:rsid w:val="00813490"/>
    <w:rsid w:val="00817611"/>
    <w:rsid w:val="00821C2C"/>
    <w:rsid w:val="00850F56"/>
    <w:rsid w:val="008545D8"/>
    <w:rsid w:val="008546C3"/>
    <w:rsid w:val="00861F89"/>
    <w:rsid w:val="0086373A"/>
    <w:rsid w:val="00865D2F"/>
    <w:rsid w:val="00867FDD"/>
    <w:rsid w:val="00894738"/>
    <w:rsid w:val="008A3D7E"/>
    <w:rsid w:val="008A4942"/>
    <w:rsid w:val="008B0840"/>
    <w:rsid w:val="008B0E99"/>
    <w:rsid w:val="008B206D"/>
    <w:rsid w:val="008B36CB"/>
    <w:rsid w:val="008B3CB6"/>
    <w:rsid w:val="008B4A8F"/>
    <w:rsid w:val="008C1146"/>
    <w:rsid w:val="008C44DA"/>
    <w:rsid w:val="008C6B76"/>
    <w:rsid w:val="008E6859"/>
    <w:rsid w:val="00900317"/>
    <w:rsid w:val="00902243"/>
    <w:rsid w:val="0092345F"/>
    <w:rsid w:val="009237E5"/>
    <w:rsid w:val="00942647"/>
    <w:rsid w:val="00960FC9"/>
    <w:rsid w:val="00971326"/>
    <w:rsid w:val="009728DF"/>
    <w:rsid w:val="0097379E"/>
    <w:rsid w:val="00985BFE"/>
    <w:rsid w:val="00987BA4"/>
    <w:rsid w:val="009A4FE4"/>
    <w:rsid w:val="009B6612"/>
    <w:rsid w:val="009C11D7"/>
    <w:rsid w:val="009C4D64"/>
    <w:rsid w:val="009C6AE5"/>
    <w:rsid w:val="009E77AC"/>
    <w:rsid w:val="009F0398"/>
    <w:rsid w:val="009F436A"/>
    <w:rsid w:val="00A0122E"/>
    <w:rsid w:val="00A0604C"/>
    <w:rsid w:val="00A12FB7"/>
    <w:rsid w:val="00A13D97"/>
    <w:rsid w:val="00A13FE3"/>
    <w:rsid w:val="00A21C73"/>
    <w:rsid w:val="00A27CB0"/>
    <w:rsid w:val="00A3405B"/>
    <w:rsid w:val="00A42930"/>
    <w:rsid w:val="00A50ABA"/>
    <w:rsid w:val="00A770C8"/>
    <w:rsid w:val="00A8271D"/>
    <w:rsid w:val="00A95858"/>
    <w:rsid w:val="00AA10CE"/>
    <w:rsid w:val="00AA385B"/>
    <w:rsid w:val="00AB23C4"/>
    <w:rsid w:val="00AC1590"/>
    <w:rsid w:val="00AC5F52"/>
    <w:rsid w:val="00AD5C3F"/>
    <w:rsid w:val="00AE6DD0"/>
    <w:rsid w:val="00AF055A"/>
    <w:rsid w:val="00AF4845"/>
    <w:rsid w:val="00AF6A53"/>
    <w:rsid w:val="00B2081B"/>
    <w:rsid w:val="00B32C6F"/>
    <w:rsid w:val="00B3384F"/>
    <w:rsid w:val="00B3711A"/>
    <w:rsid w:val="00B4096A"/>
    <w:rsid w:val="00B61315"/>
    <w:rsid w:val="00B67C95"/>
    <w:rsid w:val="00B746EC"/>
    <w:rsid w:val="00BA4D7C"/>
    <w:rsid w:val="00BA5697"/>
    <w:rsid w:val="00BC0280"/>
    <w:rsid w:val="00BC1D80"/>
    <w:rsid w:val="00BC45CF"/>
    <w:rsid w:val="00BD2260"/>
    <w:rsid w:val="00BE0014"/>
    <w:rsid w:val="00BE479C"/>
    <w:rsid w:val="00BF036B"/>
    <w:rsid w:val="00BF2D3E"/>
    <w:rsid w:val="00BF313F"/>
    <w:rsid w:val="00BF326D"/>
    <w:rsid w:val="00BF5ADC"/>
    <w:rsid w:val="00C058C4"/>
    <w:rsid w:val="00C1263F"/>
    <w:rsid w:val="00C2655B"/>
    <w:rsid w:val="00C32887"/>
    <w:rsid w:val="00C337D1"/>
    <w:rsid w:val="00C33AF0"/>
    <w:rsid w:val="00C3575D"/>
    <w:rsid w:val="00C43DD8"/>
    <w:rsid w:val="00C44FB6"/>
    <w:rsid w:val="00C463B8"/>
    <w:rsid w:val="00C530F3"/>
    <w:rsid w:val="00C649D4"/>
    <w:rsid w:val="00C67F95"/>
    <w:rsid w:val="00C7072A"/>
    <w:rsid w:val="00C707A9"/>
    <w:rsid w:val="00C80A5D"/>
    <w:rsid w:val="00C93C79"/>
    <w:rsid w:val="00C97375"/>
    <w:rsid w:val="00CA1E0F"/>
    <w:rsid w:val="00CA2F6B"/>
    <w:rsid w:val="00CB39EA"/>
    <w:rsid w:val="00CB7294"/>
    <w:rsid w:val="00CC2063"/>
    <w:rsid w:val="00CC5B94"/>
    <w:rsid w:val="00CC5C3E"/>
    <w:rsid w:val="00CD68A9"/>
    <w:rsid w:val="00CE4669"/>
    <w:rsid w:val="00CF0FAE"/>
    <w:rsid w:val="00D00F76"/>
    <w:rsid w:val="00D05F52"/>
    <w:rsid w:val="00D14E19"/>
    <w:rsid w:val="00D15F9E"/>
    <w:rsid w:val="00D204FF"/>
    <w:rsid w:val="00D2106E"/>
    <w:rsid w:val="00D22310"/>
    <w:rsid w:val="00D22E5D"/>
    <w:rsid w:val="00D259B4"/>
    <w:rsid w:val="00D32BF1"/>
    <w:rsid w:val="00D3311C"/>
    <w:rsid w:val="00D33D51"/>
    <w:rsid w:val="00D40FC7"/>
    <w:rsid w:val="00D419A8"/>
    <w:rsid w:val="00D62C43"/>
    <w:rsid w:val="00D759EA"/>
    <w:rsid w:val="00D7601C"/>
    <w:rsid w:val="00D825A8"/>
    <w:rsid w:val="00D8592F"/>
    <w:rsid w:val="00DB181C"/>
    <w:rsid w:val="00DB3138"/>
    <w:rsid w:val="00DB7D1A"/>
    <w:rsid w:val="00DC1CFB"/>
    <w:rsid w:val="00DD40CC"/>
    <w:rsid w:val="00DD4671"/>
    <w:rsid w:val="00DD5FBD"/>
    <w:rsid w:val="00DD65B2"/>
    <w:rsid w:val="00DE18D3"/>
    <w:rsid w:val="00DE437C"/>
    <w:rsid w:val="00E17209"/>
    <w:rsid w:val="00E17D70"/>
    <w:rsid w:val="00E26FB4"/>
    <w:rsid w:val="00E3322C"/>
    <w:rsid w:val="00E34E2B"/>
    <w:rsid w:val="00E40B8B"/>
    <w:rsid w:val="00E428AC"/>
    <w:rsid w:val="00E4485B"/>
    <w:rsid w:val="00E47866"/>
    <w:rsid w:val="00E522A1"/>
    <w:rsid w:val="00E53D6A"/>
    <w:rsid w:val="00E53FC4"/>
    <w:rsid w:val="00E5732F"/>
    <w:rsid w:val="00E66325"/>
    <w:rsid w:val="00E75EE9"/>
    <w:rsid w:val="00E829A0"/>
    <w:rsid w:val="00E829E1"/>
    <w:rsid w:val="00E9039F"/>
    <w:rsid w:val="00EA111F"/>
    <w:rsid w:val="00EA2B36"/>
    <w:rsid w:val="00EA2C23"/>
    <w:rsid w:val="00EA4E51"/>
    <w:rsid w:val="00EB2508"/>
    <w:rsid w:val="00EB3056"/>
    <w:rsid w:val="00EB3E1C"/>
    <w:rsid w:val="00ED05CD"/>
    <w:rsid w:val="00ED2449"/>
    <w:rsid w:val="00EE3C63"/>
    <w:rsid w:val="00EE582F"/>
    <w:rsid w:val="00EF712D"/>
    <w:rsid w:val="00F01569"/>
    <w:rsid w:val="00F07A64"/>
    <w:rsid w:val="00F216B1"/>
    <w:rsid w:val="00F2257E"/>
    <w:rsid w:val="00F2354C"/>
    <w:rsid w:val="00F256EE"/>
    <w:rsid w:val="00F26F69"/>
    <w:rsid w:val="00F306B7"/>
    <w:rsid w:val="00F32ACB"/>
    <w:rsid w:val="00F4756F"/>
    <w:rsid w:val="00F52D19"/>
    <w:rsid w:val="00F71385"/>
    <w:rsid w:val="00F96F1B"/>
    <w:rsid w:val="00F97DF8"/>
    <w:rsid w:val="00FA2B08"/>
    <w:rsid w:val="00FA2E80"/>
    <w:rsid w:val="00FB26EE"/>
    <w:rsid w:val="00FB5088"/>
    <w:rsid w:val="00FC67D1"/>
    <w:rsid w:val="00FD26AA"/>
    <w:rsid w:val="00FE1582"/>
    <w:rsid w:val="00FE3A79"/>
    <w:rsid w:val="00FE4E56"/>
    <w:rsid w:val="00FF21E4"/>
    <w:rsid w:val="00FF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8AC7E"/>
  <w15:chartTrackingRefBased/>
  <w15:docId w15:val="{24272071-DE28-4B13-A08B-BBA4CBA5A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0F56"/>
    <w:pPr>
      <w:spacing w:after="0"/>
    </w:pPr>
    <w:rPr>
      <w:rFonts w:ascii="Verdana" w:hAnsi="Verdana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7868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868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868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33ED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9E77A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277CB9"/>
    <w:rPr>
      <w:b/>
      <w:bCs/>
    </w:rPr>
  </w:style>
  <w:style w:type="character" w:customStyle="1" w:styleId="Kop1Char">
    <w:name w:val="Kop 1 Char"/>
    <w:basedOn w:val="Standaardalinea-lettertype"/>
    <w:link w:val="Kop1"/>
    <w:uiPriority w:val="9"/>
    <w:rsid w:val="007868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868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868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357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3575D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F48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F4845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F4845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48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4845"/>
    <w:rPr>
      <w:rFonts w:ascii="Verdana" w:hAnsi="Verdana"/>
      <w:b/>
      <w:bCs/>
      <w:sz w:val="20"/>
      <w:szCs w:val="20"/>
    </w:rPr>
  </w:style>
  <w:style w:type="character" w:customStyle="1" w:styleId="Kop4Char">
    <w:name w:val="Kop 4 Char"/>
    <w:basedOn w:val="Standaardalinea-lettertype"/>
    <w:link w:val="Kop4"/>
    <w:uiPriority w:val="9"/>
    <w:rsid w:val="00333EDA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Lijstalinea">
    <w:name w:val="List Paragraph"/>
    <w:basedOn w:val="Standaard"/>
    <w:uiPriority w:val="34"/>
    <w:qFormat/>
    <w:rsid w:val="008A3D7E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unhideWhenUsed/>
    <w:rsid w:val="004F0408"/>
    <w:rPr>
      <w:color w:val="0000FF"/>
      <w:u w:val="single"/>
    </w:rPr>
  </w:style>
  <w:style w:type="character" w:customStyle="1" w:styleId="Kop5Char">
    <w:name w:val="Kop 5 Char"/>
    <w:basedOn w:val="Standaardalinea-lettertype"/>
    <w:link w:val="Kop5"/>
    <w:uiPriority w:val="9"/>
    <w:rsid w:val="009E77AC"/>
    <w:rPr>
      <w:rFonts w:asciiTheme="majorHAnsi" w:eastAsiaTheme="majorEastAsia" w:hAnsiTheme="majorHAnsi" w:cstheme="majorBidi"/>
      <w:color w:val="2F5496" w:themeColor="accent1" w:themeShade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91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eoordeling xmlns="614935fc-233e-4df7-9443-a56d462cf9c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B1196D27A27444BD4C1133DB8AD213" ma:contentTypeVersion="14" ma:contentTypeDescription="Een nieuw document maken." ma:contentTypeScope="" ma:versionID="2ec8a425f17d0685a3bd3fb72fd25b39">
  <xsd:schema xmlns:xsd="http://www.w3.org/2001/XMLSchema" xmlns:xs="http://www.w3.org/2001/XMLSchema" xmlns:p="http://schemas.microsoft.com/office/2006/metadata/properties" xmlns:ns2="614935fc-233e-4df7-9443-a56d462cf9c1" xmlns:ns3="fd1fe803-c80b-45f1-8e30-c76903d511c6" targetNamespace="http://schemas.microsoft.com/office/2006/metadata/properties" ma:root="true" ma:fieldsID="7b9882b36ba212124a7379847e3dec38" ns2:_="" ns3:_="">
    <xsd:import namespace="614935fc-233e-4df7-9443-a56d462cf9c1"/>
    <xsd:import namespace="fd1fe803-c80b-45f1-8e30-c76903d511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beoordeling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4935fc-233e-4df7-9443-a56d462cf9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beoordeling" ma:index="18" nillable="true" ma:displayName="beoordeling" ma:format="Dropdown" ma:internalName="beoordeling">
      <xsd:simpleType>
        <xsd:restriction base="dms:Text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1fe803-c80b-45f1-8e30-c76903d511c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BE5CF7-0C15-4844-80C0-5F11C445F78F}">
  <ds:schemaRefs>
    <ds:schemaRef ds:uri="http://schemas.microsoft.com/office/2006/metadata/properties"/>
    <ds:schemaRef ds:uri="http://schemas.microsoft.com/office/infopath/2007/PartnerControls"/>
    <ds:schemaRef ds:uri="614935fc-233e-4df7-9443-a56d462cf9c1"/>
  </ds:schemaRefs>
</ds:datastoreItem>
</file>

<file path=customXml/itemProps2.xml><?xml version="1.0" encoding="utf-8"?>
<ds:datastoreItem xmlns:ds="http://schemas.openxmlformats.org/officeDocument/2006/customXml" ds:itemID="{5ABAC1CE-AF23-456E-8371-8498893033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4935fc-233e-4df7-9443-a56d462cf9c1"/>
    <ds:schemaRef ds:uri="fd1fe803-c80b-45f1-8e30-c76903d511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58F325-32BD-4799-8D69-28838422B6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121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3</CharactersWithSpaces>
  <SharedDoc>false</SharedDoc>
  <HLinks>
    <vt:vector size="6" baseType="variant">
      <vt:variant>
        <vt:i4>1245265</vt:i4>
      </vt:variant>
      <vt:variant>
        <vt:i4>0</vt:i4>
      </vt:variant>
      <vt:variant>
        <vt:i4>0</vt:i4>
      </vt:variant>
      <vt:variant>
        <vt:i4>5</vt:i4>
      </vt:variant>
      <vt:variant>
        <vt:lpwstr>https://www-ncbi-nlm-nih-gov.saz.idm.oclc.org/sites/myncbi/1vY2GvVlHjEkl/collections/60067355/public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 Burgers</dc:creator>
  <cp:keywords/>
  <dc:description/>
  <cp:lastModifiedBy>Jako Burgers</cp:lastModifiedBy>
  <cp:revision>17</cp:revision>
  <dcterms:created xsi:type="dcterms:W3CDTF">2021-02-01T19:28:00Z</dcterms:created>
  <dcterms:modified xsi:type="dcterms:W3CDTF">2021-02-18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B1196D27A27444BD4C1133DB8AD213</vt:lpwstr>
  </property>
</Properties>
</file>